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FF73D" w14:textId="4B2758AB" w:rsidR="002B35B8" w:rsidRPr="007B2652" w:rsidRDefault="002B35B8" w:rsidP="002B35B8">
      <w:pPr>
        <w:rPr>
          <w:rFonts w:cs="Times New Roman"/>
        </w:rPr>
      </w:pPr>
      <w:r w:rsidRPr="2D56E382">
        <w:rPr>
          <w:rFonts w:cs="Times New Roman"/>
        </w:rPr>
        <w:t>Supplementa</w:t>
      </w:r>
      <w:r w:rsidR="0029011B">
        <w:rPr>
          <w:rFonts w:cs="Times New Roman"/>
        </w:rPr>
        <w:t>ry</w:t>
      </w:r>
      <w:r w:rsidRPr="2D56E382">
        <w:rPr>
          <w:rFonts w:cs="Times New Roman"/>
        </w:rPr>
        <w:t xml:space="preserve"> Table 3. </w:t>
      </w:r>
      <w:r w:rsidRPr="6E5B2141">
        <w:rPr>
          <w:rFonts w:eastAsiaTheme="minorEastAsia" w:hAnsi="Calibri"/>
          <w:color w:val="000000" w:themeColor="text1"/>
          <w:kern w:val="24"/>
        </w:rPr>
        <w:t xml:space="preserve">Alpha diversity as determined by the Shannon Index and the number of species identified in each 16S bacterial community. The community was determined with the V4 region of the 16S rRNA gene and identified using SILVA v 138.99 and QIIME V2. </w:t>
      </w:r>
    </w:p>
    <w:p w14:paraId="6745FF89" w14:textId="300CCFEE" w:rsidR="00EE3140" w:rsidRDefault="002B35B8" w:rsidP="002B35B8">
      <w:r w:rsidRPr="00684C6D">
        <w:rPr>
          <w:rFonts w:eastAsiaTheme="minorEastAsia"/>
          <w:noProof/>
        </w:rPr>
        <w:drawing>
          <wp:inline distT="0" distB="0" distL="0" distR="0" wp14:anchorId="76919F18" wp14:editId="4B91606B">
            <wp:extent cx="5943600" cy="71145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7114540"/>
                    </a:xfrm>
                    <a:prstGeom prst="rect">
                      <a:avLst/>
                    </a:prstGeom>
                    <a:noFill/>
                    <a:ln>
                      <a:noFill/>
                    </a:ln>
                  </pic:spPr>
                </pic:pic>
              </a:graphicData>
            </a:graphic>
          </wp:inline>
        </w:drawing>
      </w:r>
    </w:p>
    <w:sectPr w:rsidR="00EE3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5B8"/>
    <w:rsid w:val="001748A2"/>
    <w:rsid w:val="001F3FA1"/>
    <w:rsid w:val="0029011B"/>
    <w:rsid w:val="002B35B8"/>
    <w:rsid w:val="004C5ED6"/>
    <w:rsid w:val="005D5B08"/>
    <w:rsid w:val="00600466"/>
    <w:rsid w:val="00A254EF"/>
    <w:rsid w:val="00D73C6B"/>
    <w:rsid w:val="00EE3140"/>
    <w:rsid w:val="00F858A2"/>
    <w:rsid w:val="00FD4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B7E1"/>
  <w15:chartTrackingRefBased/>
  <w15:docId w15:val="{18C88193-1350-4023-B64A-2C9ADF301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5B8"/>
    <w:pPr>
      <w:spacing w:before="120" w:after="240" w:line="24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2B35B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35B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35B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35B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2B35B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2B35B8"/>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2B35B8"/>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2B35B8"/>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2B35B8"/>
    <w:pPr>
      <w:keepNext/>
      <w:keepLines/>
      <w:spacing w:before="0"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5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35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35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35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35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35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35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35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35B8"/>
    <w:rPr>
      <w:rFonts w:eastAsiaTheme="majorEastAsia" w:cstheme="majorBidi"/>
      <w:color w:val="272727" w:themeColor="text1" w:themeTint="D8"/>
    </w:rPr>
  </w:style>
  <w:style w:type="paragraph" w:styleId="Title">
    <w:name w:val="Title"/>
    <w:basedOn w:val="Normal"/>
    <w:next w:val="Normal"/>
    <w:link w:val="TitleChar"/>
    <w:uiPriority w:val="10"/>
    <w:qFormat/>
    <w:rsid w:val="002B35B8"/>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35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35B8"/>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35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35B8"/>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2B35B8"/>
    <w:rPr>
      <w:i/>
      <w:iCs/>
      <w:color w:val="404040" w:themeColor="text1" w:themeTint="BF"/>
    </w:rPr>
  </w:style>
  <w:style w:type="paragraph" w:styleId="ListParagraph">
    <w:name w:val="List Paragraph"/>
    <w:basedOn w:val="Normal"/>
    <w:uiPriority w:val="34"/>
    <w:qFormat/>
    <w:rsid w:val="002B35B8"/>
    <w:pPr>
      <w:spacing w:before="0"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2B35B8"/>
    <w:rPr>
      <w:i/>
      <w:iCs/>
      <w:color w:val="0F4761" w:themeColor="accent1" w:themeShade="BF"/>
    </w:rPr>
  </w:style>
  <w:style w:type="paragraph" w:styleId="IntenseQuote">
    <w:name w:val="Intense Quote"/>
    <w:basedOn w:val="Normal"/>
    <w:next w:val="Normal"/>
    <w:link w:val="IntenseQuoteChar"/>
    <w:uiPriority w:val="30"/>
    <w:qFormat/>
    <w:rsid w:val="002B35B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2B35B8"/>
    <w:rPr>
      <w:i/>
      <w:iCs/>
      <w:color w:val="0F4761" w:themeColor="accent1" w:themeShade="BF"/>
    </w:rPr>
  </w:style>
  <w:style w:type="character" w:styleId="IntenseReference">
    <w:name w:val="Intense Reference"/>
    <w:basedOn w:val="DefaultParagraphFont"/>
    <w:uiPriority w:val="32"/>
    <w:qFormat/>
    <w:rsid w:val="002B35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Words>
  <Characters>227</Characters>
  <Application>Microsoft Office Word</Application>
  <DocSecurity>0</DocSecurity>
  <Lines>1</Lines>
  <Paragraphs>1</Paragraphs>
  <ScaleCrop>false</ScaleCrop>
  <Company>NASA OCIO</Company>
  <LinksUpToDate>false</LinksUpToDate>
  <CharactersWithSpaces>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dadad, Christina L. (KSC-LASSOII-4114)[Noetic Strategies, Inc.]</dc:creator>
  <cp:keywords/>
  <dc:description/>
  <cp:lastModifiedBy>Khodadad, Christina L. (KSC-LASSOII-4114)[Noetic Strategies, Inc.]</cp:lastModifiedBy>
  <cp:revision>2</cp:revision>
  <dcterms:created xsi:type="dcterms:W3CDTF">2025-12-31T20:34:00Z</dcterms:created>
  <dcterms:modified xsi:type="dcterms:W3CDTF">2026-04-29T16:40:00Z</dcterms:modified>
</cp:coreProperties>
</file>